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76E43" w14:textId="77777777" w:rsidR="00B74208" w:rsidRDefault="00B74208" w:rsidP="00B74208">
      <w:pPr>
        <w:spacing w:line="480" w:lineRule="auto"/>
        <w:rPr>
          <w:rFonts w:ascii="Times" w:hAnsi="Times"/>
          <w:sz w:val="20"/>
          <w:szCs w:val="20"/>
        </w:rPr>
      </w:pPr>
    </w:p>
    <w:tbl>
      <w:tblPr>
        <w:tblStyle w:val="LightList2"/>
        <w:tblW w:w="0" w:type="auto"/>
        <w:tblLook w:val="04A0" w:firstRow="1" w:lastRow="0" w:firstColumn="1" w:lastColumn="0" w:noHBand="0" w:noVBand="1"/>
      </w:tblPr>
      <w:tblGrid>
        <w:gridCol w:w="1494"/>
        <w:gridCol w:w="854"/>
        <w:gridCol w:w="1236"/>
        <w:gridCol w:w="1362"/>
        <w:gridCol w:w="3773"/>
      </w:tblGrid>
      <w:tr w:rsidR="00B74208" w14:paraId="2E87731E" w14:textId="77777777" w:rsidTr="00AB7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auto"/>
          </w:tcPr>
          <w:p w14:paraId="021DDA1C" w14:textId="77777777" w:rsidR="00B74208" w:rsidRDefault="00B74208" w:rsidP="00AB76E9">
            <w:pPr>
              <w:spacing w:line="480" w:lineRule="auto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Antigen</w:t>
            </w:r>
          </w:p>
        </w:tc>
        <w:tc>
          <w:tcPr>
            <w:tcW w:w="854" w:type="dxa"/>
            <w:shd w:val="clear" w:color="auto" w:fill="auto"/>
          </w:tcPr>
          <w:p w14:paraId="4E450883" w14:textId="77777777" w:rsidR="00B74208" w:rsidRDefault="00B74208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Host</w:t>
            </w:r>
          </w:p>
        </w:tc>
        <w:tc>
          <w:tcPr>
            <w:tcW w:w="1236" w:type="dxa"/>
            <w:shd w:val="clear" w:color="auto" w:fill="auto"/>
          </w:tcPr>
          <w:p w14:paraId="4964671A" w14:textId="77777777" w:rsidR="00B74208" w:rsidRDefault="00B74208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Dilution (IF)</w:t>
            </w:r>
          </w:p>
        </w:tc>
        <w:tc>
          <w:tcPr>
            <w:tcW w:w="1362" w:type="dxa"/>
            <w:shd w:val="clear" w:color="auto" w:fill="auto"/>
          </w:tcPr>
          <w:p w14:paraId="2BD4354D" w14:textId="77777777" w:rsidR="00B74208" w:rsidRDefault="00B74208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Dilution (WB)</w:t>
            </w:r>
          </w:p>
        </w:tc>
        <w:tc>
          <w:tcPr>
            <w:tcW w:w="3773" w:type="dxa"/>
            <w:shd w:val="clear" w:color="auto" w:fill="auto"/>
          </w:tcPr>
          <w:p w14:paraId="070D912F" w14:textId="77777777" w:rsidR="00B74208" w:rsidRDefault="00B74208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Supplier</w:t>
            </w:r>
          </w:p>
        </w:tc>
      </w:tr>
      <w:tr w:rsidR="00B74208" w14:paraId="09DFE89E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1D5824D6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ABCD3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5989DE89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192B21D6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400616">
              <w:rPr>
                <w:rFonts w:ascii="Times" w:hAnsi="Times" w:cs="Calibri"/>
                <w:color w:val="000000" w:themeColor="text1"/>
              </w:rPr>
              <w:t>1:1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26BDD015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5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5AE47817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Abcam</w:t>
            </w:r>
          </w:p>
        </w:tc>
      </w:tr>
      <w:tr w:rsidR="00B74208" w14:paraId="4FDB3A3E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6DEBBC34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ACOX1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07A009AF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21A03C8B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1B3F5C4B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00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68C45AC6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Abcam</w:t>
            </w:r>
          </w:p>
        </w:tc>
      </w:tr>
      <w:tr w:rsidR="00B74208" w:rsidRPr="00B8606E" w14:paraId="68914F94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28562DF9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CA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0D2E6DF2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493C9124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3398DCB5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20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0A57E24D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Gift from Prof. Denis Crane’s group‡ </w:t>
            </w:r>
          </w:p>
        </w:tc>
      </w:tr>
      <w:tr w:rsidR="00B74208" w14:paraId="12076E69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29A6D608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GAPDH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006DAEA7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Mouse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0AD1E38F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3113A2D8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00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595AF8CB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</w:rPr>
              <w:t>HyTest</w:t>
            </w:r>
            <w:proofErr w:type="spellEnd"/>
            <w:r>
              <w:rPr>
                <w:rFonts w:ascii="Times" w:hAnsi="Times" w:cs="Calibri"/>
                <w:color w:val="000000" w:themeColor="text1"/>
              </w:rPr>
              <w:t xml:space="preserve"> Ltd</w:t>
            </w:r>
          </w:p>
        </w:tc>
      </w:tr>
      <w:tr w:rsidR="00B74208" w14:paraId="5D026D1D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42236818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GC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635D322A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Mouse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095A601C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2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6B25C665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233901AF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Sigma-Aldrich</w:t>
            </w:r>
          </w:p>
        </w:tc>
      </w:tr>
      <w:tr w:rsidR="00B74208" w14:paraId="73E71BCC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4120E9DF" w14:textId="77777777" w:rsidR="00B74208" w:rsidRDefault="00B74208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Insulin + Proinsulin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26B8DEEA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Mouse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1D4C74C0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2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1927B701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23A45F42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Abcam</w:t>
            </w:r>
          </w:p>
        </w:tc>
      </w:tr>
      <w:tr w:rsidR="00B74208" w14:paraId="189C605B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0422637D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MFP2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364F67FC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1F550385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5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1B74B80C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67C556B6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Molecular Probes</w:t>
            </w:r>
          </w:p>
        </w:tc>
      </w:tr>
      <w:tr w:rsidR="00B74208" w14:paraId="0E504A1E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42294D8A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PP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45906FBD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511B7FE0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5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27058287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196D39D4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</w:rPr>
              <w:t>Dako</w:t>
            </w:r>
            <w:proofErr w:type="spellEnd"/>
          </w:p>
        </w:tc>
      </w:tr>
      <w:tr w:rsidR="00B74208" w14:paraId="6A0A948D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39381B0B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PEX3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38724D0A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14023C85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34D88386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3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713A70E9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Prof. Baumgart-Vogt’s group* </w:t>
            </w:r>
          </w:p>
        </w:tc>
      </w:tr>
      <w:tr w:rsidR="00B74208" w:rsidRPr="00B8606E" w14:paraId="6C7325D0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32F1D371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PEX14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02497750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5772E2B2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2000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6D6FAE11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300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7075A621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Gift from Prof. Crane’s group‡ </w:t>
            </w:r>
          </w:p>
        </w:tc>
      </w:tr>
      <w:tr w:rsidR="00B74208" w14:paraId="5F3000F0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187E9713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PEX19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4B7666C7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bbi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1851C6F3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144A05E9" w14:textId="77777777" w:rsidR="00B74208" w:rsidRDefault="00B74208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0000</w:t>
            </w: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76D186DF" w14:textId="77777777" w:rsidR="00B74208" w:rsidRDefault="00B74208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Prof. Baumgart-Vogt’s group* </w:t>
            </w:r>
          </w:p>
        </w:tc>
      </w:tr>
      <w:tr w:rsidR="00B74208" w14:paraId="7BB83F7A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right w:val="single" w:sz="4" w:space="0" w:color="000000"/>
            </w:tcBorders>
          </w:tcPr>
          <w:p w14:paraId="4FA0CEA1" w14:textId="77777777" w:rsidR="00B74208" w:rsidRDefault="00B74208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SS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</w:tcPr>
          <w:p w14:paraId="6723CF5A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Rat</w:t>
            </w:r>
          </w:p>
        </w:tc>
        <w:tc>
          <w:tcPr>
            <w:tcW w:w="1236" w:type="dxa"/>
            <w:tcBorders>
              <w:left w:val="single" w:sz="4" w:space="0" w:color="000000"/>
              <w:right w:val="single" w:sz="4" w:space="0" w:color="000000"/>
            </w:tcBorders>
          </w:tcPr>
          <w:p w14:paraId="63D699DE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125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000000"/>
            </w:tcBorders>
          </w:tcPr>
          <w:p w14:paraId="3AD9C240" w14:textId="77777777" w:rsidR="00B74208" w:rsidRDefault="00B74208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3773" w:type="dxa"/>
            <w:tcBorders>
              <w:left w:val="single" w:sz="4" w:space="0" w:color="000000"/>
            </w:tcBorders>
          </w:tcPr>
          <w:p w14:paraId="4EFDDA9B" w14:textId="77777777" w:rsidR="00B74208" w:rsidRDefault="00B74208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</w:rPr>
              <w:t>RandD</w:t>
            </w:r>
            <w:proofErr w:type="spellEnd"/>
            <w:r>
              <w:rPr>
                <w:rFonts w:ascii="Times" w:hAnsi="Times" w:cs="Calibri"/>
                <w:color w:val="000000" w:themeColor="text1"/>
              </w:rPr>
              <w:t xml:space="preserve"> Systems</w:t>
            </w:r>
          </w:p>
        </w:tc>
      </w:tr>
    </w:tbl>
    <w:p w14:paraId="66681CFC" w14:textId="77777777" w:rsidR="00B74208" w:rsidRDefault="00B74208" w:rsidP="00B74208">
      <w:pPr>
        <w:spacing w:line="480" w:lineRule="auto"/>
        <w:jc w:val="both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* Institute for Anatomy and Cell Biology, JLU, </w:t>
      </w:r>
      <w:proofErr w:type="spellStart"/>
      <w:r>
        <w:rPr>
          <w:rFonts w:ascii="Times" w:hAnsi="Times"/>
          <w:sz w:val="20"/>
          <w:szCs w:val="20"/>
        </w:rPr>
        <w:t>Gießen</w:t>
      </w:r>
      <w:proofErr w:type="spellEnd"/>
      <w:r>
        <w:rPr>
          <w:rFonts w:ascii="Times" w:hAnsi="Times"/>
          <w:sz w:val="20"/>
          <w:szCs w:val="20"/>
        </w:rPr>
        <w:t xml:space="preserve">, GE; </w:t>
      </w:r>
      <w:r>
        <w:rPr>
          <w:rFonts w:ascii="Times" w:hAnsi="Times" w:cs="Calibri"/>
          <w:sz w:val="20"/>
          <w:szCs w:val="20"/>
        </w:rPr>
        <w:t>‡ S</w:t>
      </w:r>
      <w:r>
        <w:rPr>
          <w:rFonts w:ascii="Times" w:hAnsi="Times" w:cs="Helvetica Neue"/>
          <w:sz w:val="20"/>
          <w:szCs w:val="20"/>
        </w:rPr>
        <w:t>chool of Biomolecular and Physical Sciences</w:t>
      </w:r>
      <w:r>
        <w:rPr>
          <w:rFonts w:ascii="Times" w:hAnsi="Times" w:cs="Calibri"/>
          <w:sz w:val="20"/>
          <w:szCs w:val="20"/>
        </w:rPr>
        <w:t xml:space="preserve">, Griffith University, Brisbane, Qld, AUS. Abbreviations: </w:t>
      </w:r>
      <w:r>
        <w:rPr>
          <w:rFonts w:ascii="Times" w:hAnsi="Times"/>
          <w:sz w:val="20"/>
          <w:szCs w:val="20"/>
        </w:rPr>
        <w:t>ABCD3: ATP-binding cassette transporter, sub-family D, member 3; ACOX1: acyl-coenzyme a oxidase 1, palmitoyl; CAT: catalase; GAPDH: glyceraldehyde 3-phosphate dehydrogenase; GCG: glucagon; MFP2: multifunctional protein 2; PP: pancreatic polypeptide; PEX3, 14 and 19: peroxisomal biogenesis factor 3, 14 and 19; SST: somatostatin; IF: immunofluorescence; WB: Western blot</w:t>
      </w:r>
    </w:p>
    <w:p w14:paraId="01249940" w14:textId="77777777" w:rsidR="00BD0E2F" w:rsidRDefault="00BD0E2F"/>
    <w:sectPr w:rsidR="00BD0E2F" w:rsidSect="0020216C">
      <w:pgSz w:w="11900" w:h="16820"/>
      <w:pgMar w:top="-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08"/>
    <w:rsid w:val="0020216C"/>
    <w:rsid w:val="003C7048"/>
    <w:rsid w:val="00B74208"/>
    <w:rsid w:val="00BD0E2F"/>
    <w:rsid w:val="00D146B5"/>
    <w:rsid w:val="00D24B56"/>
    <w:rsid w:val="00E9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EFAB5"/>
  <w15:chartTrackingRefBased/>
  <w15:docId w15:val="{E19FCC67-32AA-6847-80FD-AB99E633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List2">
    <w:name w:val="Light List2"/>
    <w:basedOn w:val="NormaleTabelle"/>
    <w:next w:val="HelleListe"/>
    <w:uiPriority w:val="61"/>
    <w:rsid w:val="00B74208"/>
    <w:pPr>
      <w:jc w:val="both"/>
    </w:pPr>
    <w:rPr>
      <w:rFonts w:ascii="Helvetica Neue" w:eastAsia="Helvetica Neue" w:hAnsi="Helvetica Neue" w:cs="Helvetica Neue"/>
      <w:color w:val="595959" w:themeColor="text1" w:themeTint="A6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7420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0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asante</dc:creator>
  <cp:keywords/>
  <dc:description/>
  <cp:lastModifiedBy>Claudia Colasante</cp:lastModifiedBy>
  <cp:revision>1</cp:revision>
  <dcterms:created xsi:type="dcterms:W3CDTF">2023-02-11T14:54:00Z</dcterms:created>
  <dcterms:modified xsi:type="dcterms:W3CDTF">2023-02-11T14:55:00Z</dcterms:modified>
</cp:coreProperties>
</file>